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73EA3" w14:textId="1BF6AE03" w:rsidR="00C41A2A" w:rsidRPr="00CD1B6D" w:rsidRDefault="00C41A2A" w:rsidP="00E647FE">
      <w:pPr>
        <w:rPr>
          <w:rFonts w:ascii="Arial" w:hAnsi="Arial" w:cs="Arial"/>
          <w:b/>
          <w:bCs/>
          <w:sz w:val="32"/>
          <w:szCs w:val="32"/>
        </w:rPr>
      </w:pPr>
    </w:p>
    <w:p w14:paraId="702ABDF1" w14:textId="77777777" w:rsidR="00D5133F" w:rsidRDefault="00D5133F" w:rsidP="00C41A2A">
      <w:pPr>
        <w:spacing w:after="0" w:line="360" w:lineRule="auto"/>
        <w:jc w:val="both"/>
        <w:rPr>
          <w:rFonts w:ascii="Arial" w:eastAsia="Calibri" w:hAnsi="Arial" w:cs="Arial"/>
          <w:color w:val="000000"/>
          <w:sz w:val="28"/>
          <w:szCs w:val="28"/>
          <w:shd w:val="clear" w:color="auto" w:fill="FCFCFC"/>
          <w:lang w:val="en-CA"/>
        </w:rPr>
      </w:pPr>
      <w:bookmarkStart w:id="0" w:name="_Hlk149576681"/>
    </w:p>
    <w:bookmarkEnd w:id="0"/>
    <w:p w14:paraId="7EDC2476" w14:textId="7DA26CEF" w:rsidR="007B12D9" w:rsidRDefault="002B7868">
      <w:pPr>
        <w:jc w:val="both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0F0C148A" wp14:editId="2A951BA4">
            <wp:extent cx="5943600" cy="3610610"/>
            <wp:effectExtent l="0" t="0" r="0" b="8890"/>
            <wp:docPr id="1815295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1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FBB5A" w14:textId="5F107E27" w:rsidR="007B12D9" w:rsidRDefault="00C33DB7" w:rsidP="00DE1CEB">
      <w:pPr>
        <w:spacing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Fig</w:t>
      </w:r>
      <w:r w:rsidR="00B41025">
        <w:rPr>
          <w:rFonts w:ascii="Arial" w:hAnsi="Arial" w:cs="Arial"/>
          <w:b/>
          <w:bCs/>
        </w:rPr>
        <w:t xml:space="preserve">. </w:t>
      </w:r>
      <w:r w:rsidR="00B41025">
        <w:rPr>
          <w:rFonts w:ascii="Arial" w:hAnsi="Arial" w:cs="Arial"/>
        </w:rPr>
        <w:t xml:space="preserve">Primary </w:t>
      </w:r>
      <w:proofErr w:type="spellStart"/>
      <w:r w:rsidR="00B41025">
        <w:rPr>
          <w:rFonts w:ascii="Arial" w:hAnsi="Arial" w:cs="Arial"/>
        </w:rPr>
        <w:t>ThT</w:t>
      </w:r>
      <w:proofErr w:type="spellEnd"/>
      <w:r w:rsidR="00B41025">
        <w:rPr>
          <w:rFonts w:ascii="Arial" w:hAnsi="Arial" w:cs="Arial"/>
        </w:rPr>
        <w:t xml:space="preserve"> fluorescence data of αSyn RT-</w:t>
      </w:r>
      <w:proofErr w:type="spellStart"/>
      <w:r w:rsidR="00B41025">
        <w:rPr>
          <w:rFonts w:ascii="Arial" w:hAnsi="Arial" w:cs="Arial"/>
        </w:rPr>
        <w:t>QuIC</w:t>
      </w:r>
      <w:proofErr w:type="spellEnd"/>
      <w:r w:rsidR="00B41025">
        <w:rPr>
          <w:rFonts w:ascii="Arial" w:hAnsi="Arial" w:cs="Arial"/>
        </w:rPr>
        <w:t xml:space="preserve"> ED analyses with varying dilution factors. Panels show traces from 4 replicate reactions at the designated dilutions (shown on top of each graph) resulting from serially 10-, 5- and 2-fold diluted PD BHs. The fractions in the left corner of each graph indicate the number of </w:t>
      </w:r>
      <w:proofErr w:type="spellStart"/>
      <w:r w:rsidR="00B41025">
        <w:rPr>
          <w:rFonts w:ascii="Arial" w:hAnsi="Arial" w:cs="Arial"/>
        </w:rPr>
        <w:t>ThT</w:t>
      </w:r>
      <w:proofErr w:type="spellEnd"/>
      <w:r w:rsidR="00B41025">
        <w:rPr>
          <w:rFonts w:ascii="Arial" w:hAnsi="Arial" w:cs="Arial"/>
        </w:rPr>
        <w:t>-positive wells at each dilution.</w:t>
      </w:r>
    </w:p>
    <w:p w14:paraId="7F734887" w14:textId="77777777" w:rsidR="007B12D9" w:rsidRDefault="007B12D9">
      <w:pPr>
        <w:jc w:val="both"/>
        <w:rPr>
          <w:rFonts w:ascii="Arial" w:hAnsi="Arial" w:cs="Arial"/>
          <w:b/>
          <w:bCs/>
        </w:rPr>
      </w:pPr>
    </w:p>
    <w:p w14:paraId="04B26546" w14:textId="77777777" w:rsidR="007B12D9" w:rsidRDefault="007B12D9">
      <w:pPr>
        <w:jc w:val="both"/>
        <w:rPr>
          <w:rFonts w:ascii="Arial" w:hAnsi="Arial" w:cs="Arial"/>
          <w:b/>
          <w:bCs/>
        </w:rPr>
      </w:pPr>
    </w:p>
    <w:p w14:paraId="0E8A60F7" w14:textId="77777777" w:rsidR="00E94C6B" w:rsidRDefault="00E94C6B">
      <w:pPr>
        <w:jc w:val="both"/>
        <w:rPr>
          <w:rFonts w:ascii="Arial" w:hAnsi="Arial" w:cs="Arial"/>
          <w:b/>
          <w:bCs/>
        </w:rPr>
      </w:pPr>
    </w:p>
    <w:p w14:paraId="132F42C5" w14:textId="77777777" w:rsidR="00E94C6B" w:rsidRDefault="00E94C6B">
      <w:pPr>
        <w:jc w:val="both"/>
        <w:rPr>
          <w:rFonts w:ascii="Arial" w:hAnsi="Arial" w:cs="Arial"/>
          <w:b/>
          <w:bCs/>
        </w:rPr>
      </w:pPr>
    </w:p>
    <w:p w14:paraId="72286237" w14:textId="77777777" w:rsidR="00E94C6B" w:rsidRDefault="00E94C6B">
      <w:pPr>
        <w:jc w:val="both"/>
        <w:rPr>
          <w:rFonts w:ascii="Arial" w:hAnsi="Arial" w:cs="Arial"/>
          <w:b/>
          <w:bCs/>
        </w:rPr>
      </w:pPr>
    </w:p>
    <w:p w14:paraId="2559BF80" w14:textId="77777777" w:rsidR="00E94C6B" w:rsidRDefault="00E94C6B">
      <w:pPr>
        <w:jc w:val="both"/>
        <w:rPr>
          <w:rFonts w:ascii="Arial" w:hAnsi="Arial" w:cs="Arial"/>
          <w:b/>
          <w:bCs/>
        </w:rPr>
      </w:pPr>
    </w:p>
    <w:p w14:paraId="4B36337F" w14:textId="77777777" w:rsidR="00E94C6B" w:rsidRDefault="00E94C6B">
      <w:pPr>
        <w:jc w:val="both"/>
        <w:rPr>
          <w:rFonts w:ascii="Arial" w:hAnsi="Arial" w:cs="Arial"/>
          <w:b/>
          <w:bCs/>
        </w:rPr>
      </w:pPr>
    </w:p>
    <w:p w14:paraId="4F0614A1" w14:textId="77777777" w:rsidR="00E94C6B" w:rsidRDefault="00E94C6B">
      <w:pPr>
        <w:jc w:val="both"/>
        <w:rPr>
          <w:rFonts w:ascii="Arial" w:hAnsi="Arial" w:cs="Arial"/>
          <w:b/>
          <w:bCs/>
        </w:rPr>
      </w:pPr>
    </w:p>
    <w:p w14:paraId="6BA651BC" w14:textId="77777777" w:rsidR="00E94C6B" w:rsidRDefault="00E94C6B">
      <w:pPr>
        <w:jc w:val="both"/>
        <w:rPr>
          <w:rFonts w:ascii="Arial" w:hAnsi="Arial" w:cs="Arial"/>
          <w:b/>
          <w:bCs/>
        </w:rPr>
      </w:pPr>
    </w:p>
    <w:p w14:paraId="504AFFEC" w14:textId="77777777" w:rsidR="00E94C6B" w:rsidRDefault="00E94C6B">
      <w:pPr>
        <w:jc w:val="both"/>
        <w:rPr>
          <w:rFonts w:ascii="Arial" w:hAnsi="Arial" w:cs="Arial"/>
          <w:b/>
          <w:bCs/>
        </w:rPr>
      </w:pPr>
    </w:p>
    <w:sectPr w:rsidR="00E94C6B" w:rsidSect="00D5133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2D9"/>
    <w:rsid w:val="00080C24"/>
    <w:rsid w:val="00083A1D"/>
    <w:rsid w:val="00091935"/>
    <w:rsid w:val="000A0441"/>
    <w:rsid w:val="000A17C9"/>
    <w:rsid w:val="000A5341"/>
    <w:rsid w:val="000B1DC9"/>
    <w:rsid w:val="000D368E"/>
    <w:rsid w:val="000D6E2A"/>
    <w:rsid w:val="000E16DA"/>
    <w:rsid w:val="00104EF9"/>
    <w:rsid w:val="0014568A"/>
    <w:rsid w:val="00150F13"/>
    <w:rsid w:val="00160061"/>
    <w:rsid w:val="00163644"/>
    <w:rsid w:val="00186BD3"/>
    <w:rsid w:val="001A2BAA"/>
    <w:rsid w:val="001E27B4"/>
    <w:rsid w:val="001F0521"/>
    <w:rsid w:val="00217C0B"/>
    <w:rsid w:val="00244D16"/>
    <w:rsid w:val="00255090"/>
    <w:rsid w:val="00270E5B"/>
    <w:rsid w:val="002A4671"/>
    <w:rsid w:val="002B7868"/>
    <w:rsid w:val="002F1DF2"/>
    <w:rsid w:val="00322C4B"/>
    <w:rsid w:val="00381F5F"/>
    <w:rsid w:val="003C1958"/>
    <w:rsid w:val="003D1D8C"/>
    <w:rsid w:val="003D42DF"/>
    <w:rsid w:val="003D6D3D"/>
    <w:rsid w:val="003F1DA2"/>
    <w:rsid w:val="003F41A4"/>
    <w:rsid w:val="00413E7B"/>
    <w:rsid w:val="00433EDF"/>
    <w:rsid w:val="00453516"/>
    <w:rsid w:val="004740B9"/>
    <w:rsid w:val="004A2DED"/>
    <w:rsid w:val="004A44D6"/>
    <w:rsid w:val="004B35E9"/>
    <w:rsid w:val="004D2A3A"/>
    <w:rsid w:val="00560BC5"/>
    <w:rsid w:val="00585DA0"/>
    <w:rsid w:val="005A1189"/>
    <w:rsid w:val="005A498D"/>
    <w:rsid w:val="005A5A6B"/>
    <w:rsid w:val="005C49F8"/>
    <w:rsid w:val="005F120D"/>
    <w:rsid w:val="00625AB9"/>
    <w:rsid w:val="00633A25"/>
    <w:rsid w:val="00663845"/>
    <w:rsid w:val="006A2CD5"/>
    <w:rsid w:val="006A7681"/>
    <w:rsid w:val="006B2E0E"/>
    <w:rsid w:val="006B7925"/>
    <w:rsid w:val="006D3200"/>
    <w:rsid w:val="006E6F25"/>
    <w:rsid w:val="00711CC8"/>
    <w:rsid w:val="00716389"/>
    <w:rsid w:val="007A710A"/>
    <w:rsid w:val="007B12D9"/>
    <w:rsid w:val="007B201B"/>
    <w:rsid w:val="007B7E84"/>
    <w:rsid w:val="007C150C"/>
    <w:rsid w:val="007E63CE"/>
    <w:rsid w:val="008101B3"/>
    <w:rsid w:val="0082294D"/>
    <w:rsid w:val="008247B0"/>
    <w:rsid w:val="008451A4"/>
    <w:rsid w:val="00852078"/>
    <w:rsid w:val="00853DBE"/>
    <w:rsid w:val="00885F50"/>
    <w:rsid w:val="00886AAF"/>
    <w:rsid w:val="008878D4"/>
    <w:rsid w:val="00891F69"/>
    <w:rsid w:val="008D6033"/>
    <w:rsid w:val="00905E92"/>
    <w:rsid w:val="0094121E"/>
    <w:rsid w:val="0096373B"/>
    <w:rsid w:val="009B691B"/>
    <w:rsid w:val="009C28DF"/>
    <w:rsid w:val="009D3901"/>
    <w:rsid w:val="00A02571"/>
    <w:rsid w:val="00A12C38"/>
    <w:rsid w:val="00A12E59"/>
    <w:rsid w:val="00A14369"/>
    <w:rsid w:val="00A144D1"/>
    <w:rsid w:val="00A20EC9"/>
    <w:rsid w:val="00A302AE"/>
    <w:rsid w:val="00A41A25"/>
    <w:rsid w:val="00A90E82"/>
    <w:rsid w:val="00A95421"/>
    <w:rsid w:val="00AA72EE"/>
    <w:rsid w:val="00AD13A8"/>
    <w:rsid w:val="00AE28E6"/>
    <w:rsid w:val="00AF5700"/>
    <w:rsid w:val="00B41025"/>
    <w:rsid w:val="00B477E1"/>
    <w:rsid w:val="00B91498"/>
    <w:rsid w:val="00BB091A"/>
    <w:rsid w:val="00C043DA"/>
    <w:rsid w:val="00C3253E"/>
    <w:rsid w:val="00C338E8"/>
    <w:rsid w:val="00C338F4"/>
    <w:rsid w:val="00C33DB7"/>
    <w:rsid w:val="00C40B07"/>
    <w:rsid w:val="00C41A2A"/>
    <w:rsid w:val="00C66EE3"/>
    <w:rsid w:val="00C813CD"/>
    <w:rsid w:val="00CC3BEE"/>
    <w:rsid w:val="00CD1B6D"/>
    <w:rsid w:val="00CD5784"/>
    <w:rsid w:val="00CE172F"/>
    <w:rsid w:val="00CE7213"/>
    <w:rsid w:val="00D0078F"/>
    <w:rsid w:val="00D5085E"/>
    <w:rsid w:val="00D5133F"/>
    <w:rsid w:val="00DB0401"/>
    <w:rsid w:val="00DB11A4"/>
    <w:rsid w:val="00DD4444"/>
    <w:rsid w:val="00DE1CEB"/>
    <w:rsid w:val="00E15F4A"/>
    <w:rsid w:val="00E208EC"/>
    <w:rsid w:val="00E24023"/>
    <w:rsid w:val="00E430E8"/>
    <w:rsid w:val="00E552FF"/>
    <w:rsid w:val="00E647FE"/>
    <w:rsid w:val="00E745E0"/>
    <w:rsid w:val="00E81052"/>
    <w:rsid w:val="00E94C6B"/>
    <w:rsid w:val="00EE32D5"/>
    <w:rsid w:val="00EF11A3"/>
    <w:rsid w:val="00F00262"/>
    <w:rsid w:val="00F64137"/>
    <w:rsid w:val="00F7071D"/>
    <w:rsid w:val="00F7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39B2"/>
  <w15:docId w15:val="{1E12BE02-8531-4859-9B82-EC4CE502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111EE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11EE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11EE4"/>
    <w:rPr>
      <w:b/>
      <w:bCs/>
      <w:sz w:val="20"/>
      <w:szCs w:val="20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11EE4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11EE4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71005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E64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F926B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PlainTable1">
    <w:name w:val="Plain Table 1"/>
    <w:basedOn w:val="TableNormal"/>
    <w:uiPriority w:val="41"/>
    <w:rsid w:val="00F926B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C2F0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5A5A6B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E943E-34AE-4DD3-B7FA-3C0F2B2024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nkit (NIH/NIAID) [F]</dc:creator>
  <dc:description/>
  <cp:lastModifiedBy>Caughey, Byron (NIH/NIAID) [E]</cp:lastModifiedBy>
  <cp:revision>4</cp:revision>
  <dcterms:created xsi:type="dcterms:W3CDTF">2024-09-06T19:20:00Z</dcterms:created>
  <dcterms:modified xsi:type="dcterms:W3CDTF">2024-09-06T19:21:00Z</dcterms:modified>
  <dc:language>en-CA</dc:language>
</cp:coreProperties>
</file>